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FB91F" w14:textId="77777777" w:rsidR="00C777AA" w:rsidRPr="005F714C" w:rsidRDefault="00C777AA" w:rsidP="00C777AA">
      <w:pPr>
        <w:pStyle w:val="Heading2"/>
      </w:pPr>
      <w:r>
        <w:t>Appendix C: Mind Map</w:t>
      </w:r>
    </w:p>
    <w:p w14:paraId="7FAD9BF8" w14:textId="77777777" w:rsidR="00C777AA" w:rsidRPr="005F714C" w:rsidRDefault="00C777AA" w:rsidP="00C777AA">
      <w:r>
        <w:t>This</w:t>
      </w:r>
      <w:r w:rsidRPr="006B76AB">
        <w:t xml:space="preserve"> visual </w:t>
      </w:r>
      <w:r w:rsidRPr="00511D05">
        <w:t xml:space="preserve">depiction </w:t>
      </w:r>
      <w:r>
        <w:t xml:space="preserve">of interview one data takes </w:t>
      </w:r>
      <w:r w:rsidRPr="00511D05">
        <w:t xml:space="preserve">the form of a “mind map,” generated using </w:t>
      </w:r>
      <w:r w:rsidRPr="00E331F3">
        <w:t xml:space="preserve">an open </w:t>
      </w:r>
      <w:r>
        <w:t xml:space="preserve">source </w:t>
      </w:r>
      <w:r w:rsidRPr="00E331F3">
        <w:t>web application</w:t>
      </w:r>
      <w:r>
        <w:t>. It was used to prompt discussion in interview two.</w:t>
      </w:r>
    </w:p>
    <w:p w14:paraId="424584C3" w14:textId="4D24581D" w:rsidR="00480413" w:rsidRDefault="00D46A02" w:rsidP="00A75335">
      <w:pPr>
        <w:ind w:firstLine="0"/>
        <w:jc w:val="center"/>
      </w:pPr>
      <w:r w:rsidRPr="00D46A02">
        <w:rPr>
          <w:noProof/>
        </w:rPr>
        <w:drawing>
          <wp:inline distT="0" distB="0" distL="0" distR="0" wp14:anchorId="5CB620B3" wp14:editId="0B2C89C8">
            <wp:extent cx="5943600" cy="4878494"/>
            <wp:effectExtent l="0" t="0" r="0" b="0"/>
            <wp:docPr id="1" name="Picture 1" descr="C:\Users\rkahlke\Downloads\mindmap 300dpi white b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kahlke\Downloads\mindmap 300dpi white b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8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0413" w:rsidSect="00BD51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FD196" w14:textId="77777777" w:rsidR="00E6541D" w:rsidRDefault="00E6541D" w:rsidP="00C777AA">
      <w:pPr>
        <w:spacing w:after="0"/>
      </w:pPr>
      <w:r>
        <w:separator/>
      </w:r>
    </w:p>
  </w:endnote>
  <w:endnote w:type="continuationSeparator" w:id="0">
    <w:p w14:paraId="42A79100" w14:textId="77777777" w:rsidR="00E6541D" w:rsidRDefault="00E6541D" w:rsidP="00C777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498A1" w14:textId="77777777" w:rsidR="00E6541D" w:rsidRDefault="00E6541D" w:rsidP="00C777AA">
      <w:pPr>
        <w:spacing w:after="0"/>
      </w:pPr>
      <w:r>
        <w:separator/>
      </w:r>
    </w:p>
  </w:footnote>
  <w:footnote w:type="continuationSeparator" w:id="0">
    <w:p w14:paraId="1EDA2B98" w14:textId="77777777" w:rsidR="00E6541D" w:rsidRDefault="00E6541D" w:rsidP="00C777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7AA"/>
    <w:rsid w:val="00004226"/>
    <w:rsid w:val="00074D2C"/>
    <w:rsid w:val="00081C47"/>
    <w:rsid w:val="000E16DD"/>
    <w:rsid w:val="001025F6"/>
    <w:rsid w:val="00102A92"/>
    <w:rsid w:val="00123CB9"/>
    <w:rsid w:val="00160B6D"/>
    <w:rsid w:val="00166E8D"/>
    <w:rsid w:val="001B4447"/>
    <w:rsid w:val="00233A2A"/>
    <w:rsid w:val="00241BC0"/>
    <w:rsid w:val="00246DC6"/>
    <w:rsid w:val="00267F3F"/>
    <w:rsid w:val="002B0593"/>
    <w:rsid w:val="002C1F7D"/>
    <w:rsid w:val="002E39FE"/>
    <w:rsid w:val="00320F2E"/>
    <w:rsid w:val="00370B95"/>
    <w:rsid w:val="00404D32"/>
    <w:rsid w:val="00407B4E"/>
    <w:rsid w:val="00452779"/>
    <w:rsid w:val="00464297"/>
    <w:rsid w:val="0046505D"/>
    <w:rsid w:val="00480413"/>
    <w:rsid w:val="005154C2"/>
    <w:rsid w:val="00521646"/>
    <w:rsid w:val="005328C0"/>
    <w:rsid w:val="00566ACF"/>
    <w:rsid w:val="00601D53"/>
    <w:rsid w:val="00606E5A"/>
    <w:rsid w:val="00617D8F"/>
    <w:rsid w:val="006F5BF7"/>
    <w:rsid w:val="00746E87"/>
    <w:rsid w:val="007953B9"/>
    <w:rsid w:val="007E02D0"/>
    <w:rsid w:val="007E0CFC"/>
    <w:rsid w:val="007F099B"/>
    <w:rsid w:val="00865369"/>
    <w:rsid w:val="008B0311"/>
    <w:rsid w:val="008B3E71"/>
    <w:rsid w:val="008E5934"/>
    <w:rsid w:val="008F2C78"/>
    <w:rsid w:val="009062AB"/>
    <w:rsid w:val="009C28BA"/>
    <w:rsid w:val="009D02CA"/>
    <w:rsid w:val="00A07DBF"/>
    <w:rsid w:val="00A5565D"/>
    <w:rsid w:val="00A75335"/>
    <w:rsid w:val="00A950AA"/>
    <w:rsid w:val="00AA41E7"/>
    <w:rsid w:val="00AF6109"/>
    <w:rsid w:val="00AF6175"/>
    <w:rsid w:val="00B0517E"/>
    <w:rsid w:val="00B07AE1"/>
    <w:rsid w:val="00B26662"/>
    <w:rsid w:val="00B87C5F"/>
    <w:rsid w:val="00BA17DE"/>
    <w:rsid w:val="00BA3221"/>
    <w:rsid w:val="00BA4631"/>
    <w:rsid w:val="00BA6539"/>
    <w:rsid w:val="00BD515A"/>
    <w:rsid w:val="00C73ED6"/>
    <w:rsid w:val="00C777AA"/>
    <w:rsid w:val="00C852B7"/>
    <w:rsid w:val="00C87FF2"/>
    <w:rsid w:val="00CB26F0"/>
    <w:rsid w:val="00CE3656"/>
    <w:rsid w:val="00D10161"/>
    <w:rsid w:val="00D1159A"/>
    <w:rsid w:val="00D14823"/>
    <w:rsid w:val="00D277A6"/>
    <w:rsid w:val="00D46A02"/>
    <w:rsid w:val="00D603BA"/>
    <w:rsid w:val="00D63F14"/>
    <w:rsid w:val="00DD3031"/>
    <w:rsid w:val="00DE7DD6"/>
    <w:rsid w:val="00E30CF0"/>
    <w:rsid w:val="00E41BC7"/>
    <w:rsid w:val="00E6541D"/>
    <w:rsid w:val="00E716B7"/>
    <w:rsid w:val="00E93BBB"/>
    <w:rsid w:val="00E961B6"/>
    <w:rsid w:val="00EB66EC"/>
    <w:rsid w:val="00ED5412"/>
    <w:rsid w:val="00EF34BF"/>
    <w:rsid w:val="00F30764"/>
    <w:rsid w:val="00F30BA8"/>
    <w:rsid w:val="00F42772"/>
    <w:rsid w:val="00FE19BA"/>
    <w:rsid w:val="00FF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61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7AA"/>
    <w:pPr>
      <w:spacing w:after="200"/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7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777AA"/>
    <w:pPr>
      <w:keepNext w:val="0"/>
      <w:keepLines w:val="0"/>
      <w:spacing w:before="0" w:after="200"/>
      <w:jc w:val="center"/>
      <w:outlineLvl w:val="1"/>
    </w:pPr>
    <w:rPr>
      <w:rFonts w:ascii="Times New Roman" w:eastAsiaTheme="minorHAnsi" w:hAnsi="Times New Roman" w:cstheme="minorBid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77AA"/>
    <w:pPr>
      <w:tabs>
        <w:tab w:val="center" w:pos="4680"/>
        <w:tab w:val="right" w:pos="9360"/>
      </w:tabs>
      <w:spacing w:after="0"/>
      <w:ind w:firstLine="0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777AA"/>
  </w:style>
  <w:style w:type="paragraph" w:styleId="Footer">
    <w:name w:val="footer"/>
    <w:basedOn w:val="Normal"/>
    <w:link w:val="FooterChar"/>
    <w:uiPriority w:val="99"/>
    <w:unhideWhenUsed/>
    <w:rsid w:val="00C777AA"/>
    <w:pPr>
      <w:tabs>
        <w:tab w:val="center" w:pos="4680"/>
        <w:tab w:val="right" w:pos="9360"/>
      </w:tabs>
      <w:spacing w:after="0"/>
      <w:ind w:firstLine="0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777AA"/>
  </w:style>
  <w:style w:type="character" w:customStyle="1" w:styleId="Heading2Char">
    <w:name w:val="Heading 2 Char"/>
    <w:basedOn w:val="DefaultParagraphFont"/>
    <w:link w:val="Heading2"/>
    <w:uiPriority w:val="9"/>
    <w:rsid w:val="00C777AA"/>
    <w:rPr>
      <w:rFonts w:ascii="Times New Roman" w:hAnsi="Times New Roman"/>
      <w:b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777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C: Mind Map</vt:lpstr>
    </vt:vector>
  </TitlesOfParts>
  <Company>UBC Faculty of Medicine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Kahlke</dc:creator>
  <cp:keywords/>
  <dc:description/>
  <cp:lastModifiedBy>Renate Kahlke</cp:lastModifiedBy>
  <cp:revision>4</cp:revision>
  <dcterms:created xsi:type="dcterms:W3CDTF">2017-06-14T00:20:00Z</dcterms:created>
  <dcterms:modified xsi:type="dcterms:W3CDTF">2017-06-14T20:51:00Z</dcterms:modified>
</cp:coreProperties>
</file>